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2BFCD">
      <w:pPr>
        <w:rPr>
          <w:rFonts w:hint="eastAsia" w:eastAsia="宋体"/>
          <w:lang w:val="en-US" w:eastAsia="zh-CN"/>
        </w:rPr>
      </w:pPr>
      <w:bookmarkStart w:id="0" w:name="_GoBack"/>
      <w:bookmarkEnd w:id="0"/>
      <w:r>
        <w:rPr>
          <w:rFonts w:hint="eastAsia"/>
        </w:rPr>
        <w:t>&gt;</w:t>
      </w:r>
      <w:r>
        <w:t>SA11 VP1</w:t>
      </w:r>
      <w:r>
        <w:rPr>
          <w:rFonts w:hint="eastAsia" w:eastAsia="宋体"/>
          <w:lang w:val="en-US" w:eastAsia="zh-CN"/>
        </w:rPr>
        <w:t>cd</w:t>
      </w:r>
    </w:p>
    <w:p w14:paraId="6AEE93F3">
      <w:pPr>
        <w:rPr>
          <w:rFonts w:hint="eastAsia"/>
        </w:rPr>
      </w:pPr>
      <w:r>
        <w:rPr>
          <w:rFonts w:hint="eastAsia"/>
        </w:rPr>
        <w:t>ATGGGGAAGTACAATCTAATCTTGTCAGAATATCTATCATTTATATATAATTCACAATCTGCAGTTCAAATTCCAATATATTACTCTTCCAACAGTGAATTAGAAAATAGATGTATTGAATTTCATTCCAAGTGTTTAGAGAACTCAAAGAATGGGTTATCGTTAAGAAAGTTGTTTGTTGAATACAATGACGTAATAGAGAATGCTACACTACTATCGATACTATCGTACTCGTACGACAAGTACAATGCTGTAGAGAGGAAGCTAGTAAAGTACGCTAAGGGAAAGCCCCTAGAGGCTGACCTAACAGTAAATGAGCTAGACTACGAGAATAATAAGATAACATCGGAGCTATTCCCCACAGCTGAGGAGTACACAGACTCGCTAATGGACCCCGCTATACTAACATCGCTATCGTCGAATCTAAATGCTGTAATGTTCTGGCTAGAGAAGCACGAGAATGACGTAGCTGAGAAGCTAAAGGTATACAAGAGGAGGCTAGACCTATTCACAATAGTAGCTTCGACAATAAATAAGTACGGAGTACCCAGGCACAATGCTAAGTACAGGTACGAGTACGACGTAATGAAGGACAAGCCCTACTACCTAGTAACATGGGCTAATTCGTCGATAGAGATGCTAATGTCGGTATTCTCGCACGACGACTACCTAATAGCTAAGGAGCTAATAGTACTATCGTACTCGAATAGGTCGACACTAGCTAAGCTAGTATCGTCGCCCATGTCGATACTAGTAGCTCTAGTAGACATAAATGGAACATTCATAACAAATGAGGAGCTAGAGCTAGAGTTCTCGAATAAGTACGTAAGGGCTATAGTACCCGACCAAACATTCGACGAGCTAAATCAAATGCTAGACAATATGAGGAAGGCTGGACTAGTAGACATACCCAAGATGATACAAGACTGGCTAGTAGACAGGTCGATAGAGAAGTTCCCCCTAATGGCTAAGATATACTCGTGGTCGTTCCACGTAGGATTCAGGAAGCAAAAGATGCTAGACGCTGCTCTAGACCAACTAAAGACAGAGTACACAGAGAATGTAGACGACGAGATGTACAGGGAGTACACAATGCTAATAAGGGACGAGGTAGTAAAGATGCTAGAGGAGCCCGTAAAGCACGACGACCACCTACTAAGGGACTCGGAGCTAGCTGGACTACTATCGATGTCGTCGGCTTCGAATGGAGAGTCGAGGCAACTAAAGTTCGGAAGGAAGACAATATTCTCGACAAAGAAGAATATGCACGTAATGGACGACATGGCTAATGAGAGGTACACACCCGGAATAATACCCCCCGTAAATGTAGACAAGCCCATACCCCTAGGAAGGAGGGACGTACCCGGAAGGAGGACAAGGATAATATTCATACTACCCTACGAGTACTTCATAGCTCAACACGCTGTAGTAGAGAAGATGCTAATATACGCTAAGCACACAAGGGAGTACGCTGAGTTCTACTCGCAATCGAATCAACTACTATCGTACGGAGACGTAACAAGGTTCCTATCGAATAATACAATGGTACTATACACAGACGTATCGCAATGGGACTCGTCGCAACACAATACACAACCCTTCAGGAAGGGAATAATAATGGGACTAGACATACTAGCTAATATGACAAATGACGCTAAGGTACTACAAACACTAAATCTATACAAGCAAACACAAATAAATCTAATGGACTCGTACGTACAAATACCCGACGGAAATGTAATAAAGAAGATACAATACGGAGCTGTAGCTTCGGGAGAGAAGCAAACAAAGGCTGCTAATTCGATAGCTAATCTAGCTCTAATAAAGACAGTACTATCGAGGATATCGAATAAGCACTCGTTCGCTACAAAGATAATAAGGGTAGACGGAGACGACAATTACGCTGTACTACAATTCAATACAGAGGTAACAAAGCAAATGATACAAGACGTATCGAATGACGTAAGGGAGACATACGCTAGGATGAATGCTAAGGTAAAGGCTCTAGTATCGACAGTAGGAATAGAGATAGCTAAGAGGTACATAGCTGGAGGAAAGATATTCTTCAGGGCTGGAATAAATCTACTAAATAATGAGAAGAGGGGACAATCGACACAATGGGACCAAGCTGCTATACTATACTCGAATTACATAGTAAATAGGCTAAGGGGATTCGAGACAGACAGGGAGTTCATACTAACAAAGATAATGCAAATGACATCGGTAGCTATAACAGGATCGCTAAGGCTATTCCCCTCGGAGAGGGTACTAACAACAAATTCGACATTCAAGGTATTCGACTCGGAGGACTTCATAATAGAGTACGGAACAACAGACGACGAGGTATACATACAAAGGGCTTTCATGTCGCTATCGTCGCAAAAGTCGGGAATAGCTGACGAGATAGCTGCTTCGTCGACATTCAAGAATTACGTAACAAGGCTATCGGAGCAACTACTATTCTCGAAGAATAATATAGTATCGAGGGGAATAGCTCTAACAGAGAAGGCTAAGCTAAATTCGTACGCTCCCATATCGCTAGAGAAGAGGAGGGCTCAAATATCGGCTCTACTAACAATGCTACAAAAGCCCGTAACATTCAAGTCGTCGAAGATAACAATAAATGACATACTAAGGGACATAAAGCCCTTCTTCACAGTATCGGACGCTCACCTACCCATACAATACCAAAAGTTCATGCCCACACTACCCGACAATGTACAATACATAATACAATGTATAGGATCGAGGACATACCAAATAGAGGACGACGGATCGAAGTCGGCTATATCGAGGCTAATATCGAAGTACTCGGTATACAAGCCCTCGATAGAGGAGCTATACAAGGTAATATCGCTACACGAGAATGAGATACAACTATACCTAATATCGCTAGGAATACCCAAGATAGACGCTGACACATACGTAGGATCGAAGATATACTCGCAAGACAAGTACAGGATACTAGAGTCGTACGTATACAATCTACTATCGATAAATTACGGATGTTACCAACTATTCGACTTCAATTCGCCCGACCTAGAGAAGCTAATAAGGATACCCTTCAAGGGAAAGATACCCGCTGTTACATTCATATTACACTTATATGCAAAGCTAGAAGTTATAAACTACGCTATAAAAAATGGTTCATGGATAAGCCTATTTTGCAATTACCCTAAATCAGAAATGATAAAATTATGGAAGAAGATGTGGAACATCACGTCATTACGTTCGCCGTACACTAACGCGAACTTCTTTCAAGATTAG</w:t>
      </w:r>
    </w:p>
    <w:p w14:paraId="65311B22">
      <w:pPr>
        <w:ind w:left="105" w:hanging="105" w:hangingChars="50"/>
        <w:rPr>
          <w:rFonts w:hint="eastAsia"/>
        </w:rPr>
      </w:pPr>
    </w:p>
    <w:p w14:paraId="31A009B6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>SA11 VP</w:t>
      </w:r>
      <w:r>
        <w:rPr>
          <w:rFonts w:hint="eastAsia" w:eastAsia="宋体"/>
          <w:lang w:val="en-US" w:eastAsia="zh-CN"/>
        </w:rPr>
        <w:t>2cd</w:t>
      </w:r>
    </w:p>
    <w:p w14:paraId="7C181D59">
      <w:pPr>
        <w:jc w:val="both"/>
        <w:rPr>
          <w:rFonts w:hint="default" w:eastAsia="宋体" w:asciiTheme="minorAscii" w:hAnsiTheme="minorAscii"/>
          <w:caps/>
          <w:smallCaps w:val="0"/>
          <w:sz w:val="21"/>
          <w:lang w:val="en-US" w:eastAsia="zh-CN"/>
        </w:rPr>
      </w:pPr>
      <w:r>
        <w:rPr>
          <w:rFonts w:hint="eastAsia" w:eastAsia="宋体"/>
          <w:lang w:val="en-US" w:eastAsia="zh-CN"/>
        </w:rPr>
        <w:t>ATG</w:t>
      </w:r>
      <w:r>
        <w:rPr>
          <w:rFonts w:hint="default" w:eastAsia="宋体" w:asciiTheme="minorAscii" w:hAnsiTheme="minorAscii"/>
          <w:caps/>
          <w:smallCaps w:val="0"/>
          <w:sz w:val="21"/>
          <w:lang w:val="en-US" w:eastAsia="zh-CN"/>
        </w:rPr>
        <w:t>GCGTATCGAAAACGTGGAGCGCGTCGTGAGACGAATCTAAAACAAGATGAACGAATGCAAGAAAAAGAAGATAGCAAGAACATTAATAATGACAGTCCTAAATCACAATTATCAGAAAAAGTATTATCTAAGAAAGAAGAGATAATTACAGATAATCAAGAAGAAGTTAAGATATCTGATGAGGTAAAGAAGTCGAATAAGGAGGAGTCGAAGCAACTACTAGAGGTACTAAAGACAAAGGAGGAGCACCAAAAGGAGGTACAATACGAGATACTACAAAAGACAATACCCACATTCGAGCCCAAGGAGTCGATACTAAAGAAGCTAGAGGACATAAAGCCCGAGCAAGCTAAGAAGCAAACAAAGCTATTCAGGATATTCGAGCCCAAGCAACTACCCATATACAGGGCTAATGGAGAGAGGGAGCTAAGGAATAGGTGGTACTGGAAGCTAAAGAGGGACACACTACCCGACGGaGACTACGACGTAAGGGAGTACTTCCTAAATCTATACGACCAAGTACTAATGGAGATGCCCGACTACCTACTACTAAAGGACATGGcTGTAgAGAATAAGAATTCGAGGGACGCTGGAAAGGtaGTAGACTCGGAGACaGCTGCTaTATGTGACGCTATATTCcaaGACGAGGAGACAGAGGGAGCTGTAAGGAGGTTCaTAgCTGAgAtGAGGCAaAGGGTAcaagcTGACAGGAATGtAGTAaATTACCCCTCGATACTACACCCCATAGacCACGCTTTCAATGAGtACTTCCTACAACACCAACTAGTAGAGCCCCTAAATAATGACATAATATTCAATTACaTACCCgAGAGGATAAGGAATGACGTAAATTACATACTAAATATGGACAGGAATCTACCCTCGACAGCTAGGTACATAAGGCCCAATCTACTACAAGACAGGCTAAATCTACACGACAATTTCGAGTCGCTATGGGACACAATaACAACATCGAATTACATACTAGCTAGGTCGGTAGTACCCgACCTAAAGGAGCTAGTATCGACAGAGGCTCAAATACAAAAGATGTCGCAAGACCTACAACTAGAGGCTCTAACaATACAATCGGAGACACAATTCCTAACAGGAataAATTCGCAAGCTGCTAATGACTGTTTCAAGACACTAATAGcTGCTATGCTATCGCAAAGGACAATGTCGCTAGACTTCGTAACAACaaATTACaTGTCGCTAATATCGGGAATGTGGCTACTAACAGTAATACCCaaTGACATGTTCATAAGGGAGTCGCTAGTAGCTTGTCAACTAGCTaTAATAAATACAATAGTATACCCCGCTttcggaatgCAaAGGATGCACTACAGGAATGGAGACCCCCAAACACCCTTCCAAATAGCTGAgCaaCAAATACaAAATTTCCAAGTAgCTaaTtGgCTACACTTCGTAAATTACAATCAATTCAGGCAAGTAGTAATAGACGGAGTACTAAAtCaaGTACTAAATGACAAtATaAGGAATGGACACGTAGTAAATCAaCTAatGGAGgCTCTAAtGCAACTATCGAGGCAACAATTCCCCACAATGCCCGTAGACTACAAGAGGTCGATACAAAGGGGAATACTACTACTATCGAATAGGCTAGGACAACTAGTAGACCTAACAAGGCTACTATCGTACAATTACGAGACACTAATGGCTTGTATAACAATGAATATGCAACACGTACAAACACTAACAACAGAGAAGCTACAACTAACATCGGTAACATCGCTATGTATGCTAATAGGAAATGCTACAGTAATACCCTCGCCCCAAACACTATTCCACTACTACAATGTAAATGTAAATTTCCACTCGAATTACAATGAGAGGATAAATGACGCTGTAGCTATAATAACAGCTGCTAATAGGCTAAATCTATACCAAAAGAAGATGAAGTCGATAGTAGAGGACTTCCTAAAGAGGCTACAAATATTCGACGTAGCTAGGGTACCCGACGACCAAATGTACAGGCTAAGGGACAGGCTAAGGCTACTACCCGTAGAGATAAGGAGGCTAGACATATTCAATCTAATAGCTATGAATATGGAGCAAATAGAGAGGGCTTCGGACAAGATAGCTCAAGGAGTAATAATAGCTTACAGGGACATGCAACTAGAGAGGGACGAGATGTACGGATACGTAAATATAGCTAGGAATCTAGACGGATTCCAACAAATAAATCTAGAGGAGCTAATGAGGTCGGGAGACTACGCTCAAATAACAAATATGCTACTAAATAATCAACCCGTAGCTCTAGTAGGAGCTCTACCCTTCATAACAGACTCGTCGGTAATATCGCTAATAGCTAAGCTAGACGCTACAGTATTCGCTCAAATAGTAAAGCTAAGGAAGGTAGACACACTAAAGCCCATACTATACAAGATAAATTCGGACTCGAATGACTTCTACCTAGTAGCTAATTACGACTGGATACCCACATCGACAACAAAAGTGTATAAACAAGTTCCACAACAATTTGATTTTAGAGCGTCAATGCATATGTTAACGTCTAACCTAACATTTACCGTATATTCAGATTTGCTTGCGTTCGTTTCAGCTGATACTGTTGAACCAATTAATGCTGTTGCTTTTGATAATATGCGCATCATGAACGAACTGTAA</w:t>
      </w:r>
    </w:p>
    <w:p w14:paraId="3551C9B6">
      <w:pPr>
        <w:ind w:left="105" w:hanging="105" w:hangingChars="50"/>
        <w:rPr>
          <w:rFonts w:hint="eastAsia" w:eastAsia="宋体"/>
          <w:lang w:val="en-US" w:eastAsia="zh-CN"/>
        </w:rPr>
      </w:pPr>
    </w:p>
    <w:p w14:paraId="7B175D5B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>SA11 VP</w:t>
      </w:r>
      <w:r>
        <w:rPr>
          <w:rFonts w:hint="eastAsia" w:eastAsia="宋体"/>
          <w:lang w:val="en-US" w:eastAsia="zh-CN"/>
        </w:rPr>
        <w:t>3cd</w:t>
      </w:r>
    </w:p>
    <w:p w14:paraId="28E0F514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TGAAAGTACTAGCTTTAAGACACAGTGTGGCTCAAGTGTATGCAGACACTCAAGTCTACGTTCATGATGATACAAAAGATAGTTATGAAAACGCTTTTTTAATCTCTAATCTTACGAcCCATaaTATTTTATACTTAAATTATAgCaTTaaAACACTAGAGATACTAAATAAGTCGGGAATAGCTGCTATAGCTCTACAATCGCTAGAGGAGCTATTCACACTAATAAGGTGTAATTTCACATACGACTACGAGCTAGACATAATATACCTACACGACTACTCGTACTACACAAATAATGAGATAAGGACAGACCAaCACTGGATAACAAAGACAAATATAGAGGAGTACCTACTACCCGGATGGAAGCTAACATACGTAGGATACAATGGATCGGAGACAAGGGGACACTACAATTTCTCGTTCAAGTGTCAAAATGCTGCTACAGACGACGACCTAATAATAGAGTACATATACTCGGAGGCTCTAGACTTCCAAAATTTCATGCTAAAGAAGATAAAGGAGAGGATGACAACATCGCTACCCATAGCTAGGCTATCGAATAGGGTATTCAGGGACAAGCTATTCCCCTCGCTACTAAAGGAGCACAAGAATGTAGTAAATGTAGGACCCAGGAATGAGTCGATGTTCACATTCCTAAATTACCCCACAATAAAGCAATTCTCGAATGGAGCTTACCTAGTAAAGGACACAATAAAGCTAAAGCAAGAGAGGTGGCTAGGAAAGAGGATATCGCAATTCGACATAGGACAATACAAGAATATGCTAAATGTACTAACAGCTATATACTACTACTACAATCTATACAAGTCGAAGCCCATAATATACATGATAGGATCGGCTCCCTCGTACTGGATATACGACGTAAGGCACTACTCGGACTTCTTCTTCGAGACATGGGACCCCCTAGACACACCCTACTCGTCGATACACCACAAGGAGCTATTCTTCATAAATGACGTAAAGAAGCTAAAGGACAATTCGATACTATACATAGACATAAGGACAGACAGGGGAAATGCTGACTGGAAGAAGTGGAGGAAGACAGTAGAGGAGCAAACAATAAATAATCTAGACATAGCTTACGAGTACCTAAGGACAGGAAAGGCTAAGGTATGTTGTGTAAAGATGACAGCTATGGACCTAGAGCTACCCATATCGGCTAAGCTACTACACCACCCCACAACAGAGATAAGGTCGGAGTTCTACCTACTACTAGACACATGGGACCTAACAAATATAAGGAGGTTCATACCCAAGGGAGTACTATACTCGTTCATAAATAATATAATAACAGAGAATGTATTCATACAACAACCCTTCAAGGTAAAGGTACTAAATGACTCGTACATAGTAGCTCTATACGCTCTATCGaaTGACTTCAATAaTAGGTCGGAGgtaATAAAGCTAATAAaTAATCAAAAGCaATCGCTAATaACAGTAAGGATAAATAATACATTCAAGGACGAGCCCAAGGTAGGATTCAAGAATATATACGACtGGACATTCCTACCCACAgACTTCGACACAAAGGAGgcTaTAATAACATCGTACGACGGATGTCTAGGACTATTCGGACTATCGATaTCGCTAGCTTCGAAGCCCACAGGAAATAATCACCTATTCATACTATCGGGAACAGACAAGTACTACAAGCTAGACCAATTCGCTAATCaCACATCGATATCGAGGAGGTCGCACCAAATAAGGTTCTCGGAGTCGGCTACATCGTACTCGGGATACATATTCAGGGACCTATCGAATAATAATTTCAATCTAATAGGAACAAAtATAGAGAATTCGGTATCGGGACACGtATACaATGcTCTAATATACTACAGGTACAATTACTCGTTCGACCTAAAGAGGTGGATATACCTACACTCGATAGACAAGGTAGACATAGAGGGAgGAAAGTACTACGAGCACGCTCCCATAGAGCTAATATACGCTTGTAGGTCGGCTAAGGAGTTCGCTACACTACAAGACGACCTAACAGTACTAAGGTACTCGAATGAGATAGAGAATTACATAAATACAGTATACTCGATAACATACGCTGACGACCCCAATTACTTCATAGGAATACAATTCAGGAATATACCCTACAAGTACGACGTAAAGATACCCCACCTAACATTCGGAGTACTACACATATCGGACAATATGGTACCCGACGTAATAGACATACTAAAGATAATGAAGAATGAGCTATTCAAGATGGACATAACAACATCGTACACATACATGCTATCGGACGGAATATACGTAGCTAATGTATCGGGAGTACTATCGACATACTTCAAGATATACAATGTATTTTATAAAAATCAAATAACTTTTGGCCAATCCAGAATGTTTATTCCGCACATAACATTAAGCTTCAATAACATGAGAACAGTAAGGATAGAGACTACTAAATTACAAATTAAATCCATTTATTTAAGAAAGATTAAGGGTGATACAGTGTTTGATATGGTTGAGTGA</w:t>
      </w:r>
    </w:p>
    <w:p w14:paraId="42D19831">
      <w:pPr>
        <w:rPr>
          <w:rFonts w:hint="eastAsia" w:eastAsia="宋体"/>
          <w:lang w:val="en-US" w:eastAsia="zh-CN"/>
        </w:rPr>
      </w:pPr>
    </w:p>
    <w:p w14:paraId="32E1C98C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>SA11 VP</w:t>
      </w:r>
      <w:r>
        <w:rPr>
          <w:rFonts w:hint="eastAsia" w:eastAsia="宋体"/>
          <w:lang w:val="en-US" w:eastAsia="zh-CN"/>
        </w:rPr>
        <w:t>6cd</w:t>
      </w:r>
    </w:p>
    <w:p w14:paraId="71040410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TGGATGTCCTATACTCTTTGTCAAAGACTCTTAAAGACGCTAGAGACAAAATTGTCGAAGGCACATTGTATTCTAACGTGAGTGATCTAATTCAACAATTTAATCAAATGATAATTACTATGAATGGAAATGAATTTCAAACTGGAGGAATCGGTAATTTGCCAATTAGAAACTGGAATTTCAATTTCGGACTACTAGGAACAACACTACTAAATCTAGACGCTAATTACGTAGAGACAGCTAGGAATACAATAGACTACTTCGTAGACTTCGTAGACAATGTATGTATGGACGAGATGGTAAGGGAGTCGCAAAGGAATGGAATAGCTCCCCAATCGGACTCGCTAAGGAAGCTATCGGCTATAAAGTTCAAGAGGATAAATTTCGACAATTCGTCGGAGTACATAGAGAATTGGAATCTACAAAATAGGAGGCAAAGGACAGGATTCACATTCCACAAGCCCAATATATTCCCCTACTCGGCTTCGTTCACACTAAATAGGTCGCAACCCGCTCACGACAATCTAATGGGAACAATGTGGCTAAATGCTGGATCGGAGATACAAGTAGCTGGATTCGACTACTCGTGTGCTATAAATGCTCCCGCTAATATACAACAATTCGAGCACATAGTACCCCTAAGGAGGGTACTAACAACAGCTACAATAACACTACTACCCGACGCTGAGAGGTTCTCGTTCCCCAGGGTAATAAATTCGGCTGACGGAGCTACAACATGGTTCTTCAATCCCGTAATACTAAGGCCCAATAATGTAGAGGTAGAGTTCCTACTAAATGGACAAATAATAAATACATACCAAGCTAGGTTCGGAACAATAGTAGCTAGGAATTTCGACACAATAAGGCTATCGTTCCAACTAATGAGGCCCCCCAATATGACACCCGCTGTAGCTGTACTATTCCCCAATGCTCAACCCTTCGAGCACCACGCTACAGTAGGACTAACACTAAGGATAGAGTCGGCTGTATGTGAGTCGGTACTAGCTGACGCTTCGGAGACACTACTAGCTAATGTAACATCGGTAAGGCAAGAGTACGCTATACCCGTAGGACCCGTATTCCCCCCCGGAATGAATTGGACAGACCTAATAACAAATTACTCGCCCTCGAGGGAGGACAATTTGCAACGCGTATTTACAGTGGCTTCCATTAGAAGCATGCTCATTAAATGA</w:t>
      </w:r>
    </w:p>
    <w:p w14:paraId="0C2232AA">
      <w:pPr>
        <w:ind w:left="105" w:hanging="105" w:hangingChars="50"/>
        <w:rPr>
          <w:rFonts w:hint="eastAsia" w:eastAsia="宋体"/>
          <w:lang w:val="en-US" w:eastAsia="zh-CN"/>
        </w:rPr>
      </w:pPr>
    </w:p>
    <w:p w14:paraId="460C747A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>SA11</w:t>
      </w:r>
      <w:r>
        <w:rPr>
          <w:rFonts w:hint="eastAsia" w:eastAsia="宋体"/>
          <w:lang w:val="en-US" w:eastAsia="zh-CN"/>
        </w:rPr>
        <w:t xml:space="preserve"> NSP2cd</w:t>
      </w:r>
    </w:p>
    <w:p w14:paraId="4E934689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TGGCTGAGCTAGCTTGCTTTTGCTATCCTCATTTGGAGAATGATAGCTATAAATTCATACCCTTCAATAATCTAGCTATAAAGGCTATGCTAACAGCTAAGGTAGACAAGAAGGACATGGACAAGTTCTACGACTCGATAATATACGGAATAGCTCCCCCCCCCCAATTCAAGAAGAGGTACAATACAAATGACAATTCGAGGGGAATGAATTTCGAGACAATAATGTTCACAAAGGTAGCTATGCTAATATGTGAGGCTCTAAATTCGCTAAAGGTAACACAAGCTAATGTATCGAATGTACTATCGAGGGTAGTATCGATAAGGCACCTAGAGAATCTAGTAATAAGGAAGGAGAATCCCCAAGACATACTATTCCACTCGAAGGACCTACTACTAAAGTCGACACTAATAGCTATAGGACAATCGAAGGAGATAGAGACAACAATAACAGCTGAGGGAGGAGAGATAGTATTCCAAAATGCTGCTTTCACAATGTGGAAGCTAACATACCTAGAGCACCAACTAATGCCCATACTAGACCAAAATTTCATAGAGTACAAGGTAACACTAAATGAGGACAAGCCCATATCGGACGTACACGTAAAGGAGCTAGTAGCTGAGCTAAGGTGGCAATACAATAAGTTCGCTGTAATAACACACGGAAAGGGACACTACAGGATAGTAAAGTACTCGTCGGTAGCTAATCACGCTGACAGGGTATACGCTACATTCAAGTCGAATGTAAAGACAGGAGTAAATAATGACTTCAATCTACTAGACCAAAGGATAATATGGCAAAATTGGTACGCTTTCACATCGTCGATGAAGCAAGGAAATACACTAGACGTATGTAAGAGGCTACTATTCCAAAAGATGAAGCCCGAGAAGAATCCCTTCAAGGGACTATCGACGGATAGAAAAATGGACGAAGTTTCTCAAGTTGGCGTTTAA</w:t>
      </w:r>
    </w:p>
    <w:p w14:paraId="2F4529B2">
      <w:pPr>
        <w:rPr>
          <w:rFonts w:hint="eastAsia" w:eastAsia="宋体"/>
          <w:lang w:val="en-US" w:eastAsia="zh-CN"/>
        </w:rPr>
      </w:pPr>
    </w:p>
    <w:p w14:paraId="178CACD3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3cd</w:t>
      </w:r>
    </w:p>
    <w:p w14:paraId="21D4B067">
      <w:pPr>
        <w:rPr>
          <w:rFonts w:hint="default" w:eastAsia="宋体" w:asciiTheme="minorAscii" w:hAnsiTheme="minorAscii"/>
          <w:caps/>
          <w:smallCaps w:val="0"/>
          <w:sz w:val="21"/>
          <w:lang w:val="en-US" w:eastAsia="zh-CN"/>
        </w:rPr>
      </w:pPr>
      <w:r>
        <w:rPr>
          <w:rFonts w:hint="default" w:eastAsia="宋体" w:asciiTheme="minorAscii" w:hAnsiTheme="minorAscii"/>
          <w:caps/>
          <w:smallCaps w:val="0"/>
          <w:sz w:val="21"/>
          <w:lang w:val="en-US" w:eastAsia="zh-CN"/>
        </w:rPr>
        <w:t>AtgctcaagatggagtctacgcaacagatggccgtctcaattattaactcttcttttgaagctgcagttgtagctGCTACATCGGCTCTAGAGaatatgggaataGAGTACGACTACCAAGACataTACTCGAGGGTAAAGaatAAGTTCGACTTCGTAatgGACGACTCGGGAGTAAAGaataatCTAATAGGAAAGGCTataACAATAGACcaaGCTCTAaataatAAGTTCGGATCGgctataAGGaatAGGAATtggCTAgctGACACATCGAGGGCTgctAAGCTAGACGAGGACgtaAATAAGCTAAGGatgatgCTATCGTCGAAGggaATAGACcaaAAGatgAGGGTACTAAATGCTTGTttcTCGgtaAAGAGGataCCCggaAAGTCGTCGTCGATAATAAAGTGTACAAAGCTAatgAGGGACAAGCTAGAGAGGGGAGAGGTAGAGGTAGACGACTCGTTCGTAGACGAGAAGatgGAGGTAGACACAATAgactggAAGTCGAGGTACgagcaaCTAgagcaaaggTTCGAGTCGCTAAAGTCGagggtaaatGAGAAGTACaataattggGTACTAAAGGCTAGGAAGatgaatGAGaatatgCACTCGCTAcaaaatGTAATATCGcaaCAAcaaGCTCACatagctgagCTAcaaGTAtacaataatAAGctaGAGAGGGACCTAcaaaatAAGATAggaTCGCTAACATCGTCGATAGAGtggTACCTAAGGTCGatgGAGCTAgacCCCGAGATAAAGGCTGACATAGAGCAAcaaATAAATTCGATAGACGCTataaatCCCCTAcacgctTTCGACgacCTAGAGTCGgtaataAGGaatCTAataTCGGACTACgacAAGCTAttcCTAatgttcAAGggaCTAataCAAAGGTGTaatTACcaaTACTCGTTCGGATGTGAGtaa</w:t>
      </w:r>
    </w:p>
    <w:p w14:paraId="43634AF9">
      <w:pPr>
        <w:rPr>
          <w:rFonts w:hint="eastAsia" w:eastAsia="宋体"/>
          <w:lang w:val="en-US" w:eastAsia="zh-CN"/>
        </w:rPr>
      </w:pPr>
    </w:p>
    <w:p w14:paraId="03F05BF3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4cd</w:t>
      </w:r>
    </w:p>
    <w:p w14:paraId="71CDFA59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TGGAAAAGCTTACCGACCTCAATTATACATTGAGTGTAATCACTCTAATGAACAATACACTACACACAATACTAGAGGACCCCGGAATGGCTTACTTCCCCTACATAGCTTCGGTACTAACAGTACTATTCGCTCTACACAAGGCTTCGATACCCACAATGAAGATAGCTCTAAAGACATCGAAGTGTTCGTACAAGGTAGTAAAGTACTGTATAGTAACAATATTCAATACACTACTAAAGCTAGCTGGATACAAGGAGCAAATAACAACAAAGGACGAGATAGAGAAGCAAATGGACAGGGTAGTAAAGGAGATGAGGAGGCAACTAGAGATGATAGACAAGCTAACAACAAGGGAGATAGAGCAAGTAGAGCTACTAAAGAGGATATACGACAAGCTAACAGTACAAACAACAGGAGAGATAGACATGACAAAGGAGATAAATCAAAAGAATGTAAGGACACTAGAGGAGTGGGAGTCGGGAAAGAATCCCTACGAGCCCAGGGAGGTAACAGCTGCTATGTAA</w:t>
      </w:r>
    </w:p>
    <w:p w14:paraId="3C225C0F">
      <w:pPr>
        <w:rPr>
          <w:rFonts w:hint="eastAsia" w:eastAsia="宋体"/>
          <w:lang w:val="en-US" w:eastAsia="zh-CN"/>
        </w:rPr>
      </w:pPr>
    </w:p>
    <w:p w14:paraId="48530BBC">
      <w:pPr>
        <w:ind w:left="105" w:hanging="105" w:hangingChars="50"/>
        <w:rPr>
          <w:rFonts w:hint="eastAsia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5cd</w:t>
      </w:r>
    </w:p>
    <w:p w14:paraId="007C1450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ATGTCTCTCAGTATTGACGTGACGAGTCTTCCTTCTATTCCTTCAACTATATATAAGAATGAATCGTCTTCAACAACGTCAACACTATCGGGAAAGTCGATAGGAAGGTCGGAGCAATACATATCGCCCGACGCTGAGGCTTTCAATAAGTACATGCTATCGAAGTCGCCCGAGGACATAGGACCCTCGGACTCGGCTTCGAATGACCCCCTAACATCGTTCTCGATAAGGTCGAATGCTGTAAAGACAAATGCTGACGCTGGAGTATCGATGGACTCGTCGGCTCAATCGAGGCCCTCGTCGAATGTAGGATGTGACCAAGTAGACTTCTCGCTAAATAAGGGACTAAAGGTAAAGGCTAATCTAGACTCGTCGATATCGATATCGACAGACACAAAGAAGGAGAAGTCGAAGCAAAATCACAAGTCGAGGAAGCACTACCCCAGGATAGAGGCTGAGTCGGACTCGGACGACTACGTACTAGACGACTCGGACTCGGACGACGGAAAGTGTAAGAATTGTAAGTACAAGAAGAAGTACTTCGCTTTAAGAATGAGAATGAAACAAGTCGCAATGCAATTGATTGAAGATTTGTAA</w:t>
      </w:r>
    </w:p>
    <w:p w14:paraId="7157D924">
      <w:pPr>
        <w:ind w:left="105" w:hanging="105" w:hangingChars="50"/>
        <w:rPr>
          <w:rFonts w:hint="eastAsia"/>
        </w:rPr>
      </w:pPr>
    </w:p>
    <w:p w14:paraId="3EDCB8CA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VP1 </w:t>
      </w:r>
      <w:r>
        <w:rPr>
          <w:rFonts w:hint="eastAsia" w:eastAsia="宋体"/>
          <w:lang w:val="en-US" w:eastAsia="zh-CN"/>
        </w:rPr>
        <w:t>high GC</w:t>
      </w:r>
    </w:p>
    <w:p w14:paraId="4DBDB70A">
      <w:pPr>
        <w:ind w:left="105" w:hanging="105" w:hangingChars="50"/>
        <w:rPr>
          <w:color w:val="FF0000"/>
        </w:rPr>
      </w:pPr>
      <w:r>
        <w:rPr>
          <w:rFonts w:hint="eastAsia"/>
        </w:rPr>
        <w:t>GGCTATTAAAGCTGTACAATGGGGAAGTACAATCTAATCTTGTCAGAATATCTATCATTTATATATAATTCACAATCTGCAGTTCAAATTCCAATATATTACTCTTCCAACAGTGAATTAGAAAATAGATGTATTGAATTTCATTCCAAGTGTTTAGAGAACTCAAAGAATGGGTTATCGTTAAGAAAGTTGTTTGTTGAATATAACGATGTGATCGAAAACGCGACGCTGCTGAGCATCCTGAGCTATAGCTATGATAAATATAACGCGGTGGAACGCAAACTGGTGAAATATGCGAAAGGCAAACCGCTGGAAGCGGATCTGACGGTGAACGAACTGGATTATGAAAACAACAAAATCACGAGCGAACTGTTTCCGACGGCGGAAGAATATACGGATAGCCTGATGGATCCGGCGATCCTGACGAGCCTGAGCAGCAACCTGAACGCGGTGATGTTTTGGCTGGAAAAACATGAAAACGATGTGGCGGAAAAACTGAAAGTGTATAAACGCCGCCTGGATCTGTTTACGATCGTGGCGAGCACGATCAACAAATATGGCGTGCCGCGCCATAACGCGAAATATCGCTATGAATATGATGTGATGAAAGATAAACCGTATTATCTGGTGACGTGGGCGAACAGCAGCATCGAAATGCTGATGAGCGTGTTTAGCCATGATGATTATCTGATCGCGAAAGAACTGATCGTGCTGAGCTATAGCAACCGCAGCACGCTGGCGAAACTGGTGAGCAGCCCGATGAGCATCCTGGTGGCGCTGGTGGATATCAACGGCACGTTTATCACGAACGAAGAACTGGAACTGGAATTTAGCAACAAATATGTGCGCGCGATCGTGCCGGATCAGACGTTTGATGAACTGAACCAGATGCTGGATAACATGCGCAAAGCGGGCCTGGTGGATATCCCGAAAATGATCCAGGATTGGCTGGTGGATCGCAGCATCGAAAAATTTCCGCTGATGGCGAAAATCTATAGCTGGAGCTTTCATGTGGGCTTTCGCAAACAGAAAATGCTGGATGCGGCGCTGGATCAGCTGAAAACGGAATATACGGAAAACGTGGATGATGAAATGTATCGCGAATATACGATGCTGATCCGCGATGAAGTGGTGAAAATGCTGGAAGAACCGGTGAAACATGATGATCATCTGCTGCGCGATAGCGAACTGGCGGGCCTGCTGAGCATGAGCAGCGCGAGCAACGGCGAAAGCCGCCAGCTGAAATTTGGCCGCAAAACGATCTTTAGCACGAAAAAAAACATGCATGTGATGGATGATATGGCGAACGAACGCTATACGCCGGGCATCATCCCGCCGGTGAACGTGGATAAACCGATCCCGCTGGGCCGCCGCGATGTGCCGGGCCGCCGCACGCGCATCATCTTTATCCTGCCGTATGAATATTTTATCGCGCAGCATGCGGTGGTGGAAAAAATGCTGATCTATGCGAAACATACGCGCGAATATGCGGAATTTTATAGCCAGAGCAACCAGCTGCTGAGCTATGGCGATGTGACGCGCTTTCTGAGCAACAACACGATGGTGCTGTATACGGATGTGAGCCAGTGGGATAGCAGCCAGCATAACACGCAGCCGTTTCGCAAAGGCATCATCATGGGCCTGGATATCCTGGCGAACATGACGAACGATGCGAAAGTGCTGCAGACGCTGAACCTGTATAAACAGACGCAGATCAACCTGATGGATAGCTATGTGCAGATCCCGGATGGCAACGTGATCAAAAAAATCCAGTATGGCGCGGTGGCGAGCGGCGAAAAACAGACGAAAGCGGCGAACAGCATCGCGAACCTGGCGCTGATCAAAACGGTGCTGAGCCGCATCAGCAACAAACATAGCTTTGCGACGAAAATCATCCGCGTGGATGGCGATGATAACTATGCGGTGCTGCAGTTTAACACGGAAGTGACGAAACAGATGATCCAGGATGTGAGCAACGATGTGCGCGAAACGTATGCGCGCATGAACGCGAAAGTGAAAGCGCTGGTGAGCACGGTGGGCATCGAAATCGCGAAACGCTATATCGCGGGCGGCAAAATCTTTTTTCGCGCGGGCATCAACCTGCTGAACAACGAAAAACGCGGCCAGAGCACGCAGTGGGATCAGGCGGCGATCCTGTATAGCAACTATATCGTGAACCGCCTGCGCGGCTTTGAAACGGATCGCGAATTTATCCTGACGAAAATCATGCAGATGACGAGCGTGGCGATCACGGGCAGCCTGCGCCTGTTTCCGAGCGAACGCGTGCTGACGACGAACAGCACGTTTAAAGTGTTTGATAGCGAAGATTTTATCATCGAATATGGCACGACGGATGATGAAGTGTATATCCAGCGCGCGTTTATGAGCCTGAGCAGCCAGAAAAGCGGCATCGCGGATGAAATCGCGGCGAGCAGCACGTTTAAAAACTATGTGACGCGCCTGAGCGAACAGCTGCTGTTTAGCAAAAACAACATCGTGAGCCGCGGCATCGCGCTGACGGAAAAAGCGAAACTGAACAGCTATGCGCCGATCAGCCTGGAAAAACGCCGCGCGCAGATCAGCGCGCTGCTGACGATGCTGCAGAAACCGGTGACGTTTAAAAGCAGCAAAATCACGATCAACGATATCCTGCGCGATATCAAACCGTTTTTTACGGTGAGCGATGCGCATCTGCCGATCCAGTATCAGAAATTTATGCCGACGCTGCCGGATAACGTGCAGTATATCATCCAGTGCATCGGCAGCCGCACGTATCAGATCGAAGATGATGGCAGCAAAAGCGCGATCAGCCGCCTGATCAGCAAATATAGCGTGTATAAACCGAGCATCGAAGAACTGTATAAAGTGATCAGCCTGCATGAAAACGAAATCCAGCTGTATCTGATCAGCCTGGGCATCCCGAAAATCGATGCGGATACGTATGTGGGCAGCAAAATCTATAGCCAGGATAAATATCGCATCCTGGAAAGCTATGTGTATAACCTGCTGAGCATCAACTATGGCTGCTATCAGCTGTTTGATTTTAACAGCCCGGATCTGGAAAAACTGATCCGCATCCCGTTTAAAGGCAAAATCCCGGCGGTTACATTCATATTACACTTATATGCAAAGCTAGAAGTTATAAACTACGCTATAAAAAATGGTTCATGGATAAGCCTATTTTGCAATTACCCTAAATCAGAAATGATAAAATTATGGAAGAAGATGTGGAACATCACGTCATTACGTTCGCCGTACACTAACGCGAACTTCTTTCAAGATTAGAACGCTTAGATGTGACC</w:t>
      </w:r>
    </w:p>
    <w:p w14:paraId="763F05BB">
      <w:pPr>
        <w:ind w:left="105" w:hanging="105" w:hangingChars="50"/>
      </w:pPr>
    </w:p>
    <w:p w14:paraId="4687AF8F">
      <w:pPr>
        <w:ind w:left="105" w:hanging="105" w:hangingChars="50"/>
        <w:rPr>
          <w:rFonts w:hint="default" w:eastAsia="宋体"/>
          <w:lang w:val="en-US" w:eastAsia="zh-CN"/>
        </w:rPr>
      </w:pPr>
      <w:r>
        <w:t xml:space="preserve">&gt;SA11 VP2 </w:t>
      </w:r>
      <w:r>
        <w:rPr>
          <w:rFonts w:hint="eastAsia" w:eastAsia="宋体"/>
          <w:lang w:val="en-US" w:eastAsia="zh-CN"/>
        </w:rPr>
        <w:t>high GC</w:t>
      </w:r>
    </w:p>
    <w:p w14:paraId="2887D15C">
      <w:pPr>
        <w:ind w:left="105" w:hanging="105" w:hangingChars="50"/>
        <w:rPr>
          <w:color w:val="FF0000"/>
        </w:rPr>
      </w:pPr>
      <w:r>
        <w:rPr>
          <w:rFonts w:hint="eastAsia"/>
        </w:rPr>
        <w:t>GGCTATTAAAGGCTCAATGGCGTATCGAAAACGTGGAGCGCGTCGTGAGACGAATCTAAAACAAGATGAACGAATGCAAGAAAAAGAAGATAGCAAGAACATTAATAATGACAGTCCTAAATCACAATTATCAGAAAAAGTATTATCTAAGAAAGAAGAGATAATTACAGATAATCAAGAAGAAGTTAAGATATCTGATGAGGTGAAAAAAAGCAACAAAGAAGAAAGCAAACAGCTGCTGGAAGTGCTGAAAACGAAAGAAGAACATCAGAAAGAAGTGCAGTATGAAATCCTGCAGAAAACGATCCCGACGTTTGAACCGAAAGAAAGCATCCTGAAAAAACTGGAAGATATCAAACCGGAACAGGCGAAAAAACAGACGAAACTGTTTCGCATCTTTGAACCGAAACAGCTGCCGATCTATCGCGCGAACGGCGAACGCGAACTGCGCAACCGCTGGTATTGGAAACTGAAACGCGATACGCTGCCGGATGGCGATTATGATGTGCGCGAATATTTTCTGAACCTGTATGATCAGGTGCTGATGGAAATGCCGGATTATCTGCTGCTGAAAGATATGGCGGTGGAAAACAAAAACAGCCGCGATGCGGGCAAAGTGGTGGATAGCGAAACGGCGGCGATCTGCGATGCGATCTTTCAGGATGAAGAAACGGAAGGCGCGGTGCGCCGCTTTATCGCGGAAAtGCGCCAGCGCGTGCAGGCGGATCGCAACGTGGTGAACTATCCGAGCATCCTGCATCCGATCGATCATGCGTTTAACGAATATTTTCTGCAGCATCAGCTGGTGGAACCGCTGAACAACGATATCATCTTTAACTATATCCCGGAACGCATCCGCAACGATGTGAACTATATCCTGAACATGGATCGCAACCTGCCGAGCACGGCGCGCTATATCCGCCCGAACCTGCTGCAGGATCGCCTGAACCTGCATGATAACTTTGAAAGCCTGTGGGATACGATCACGACGAGCAACTATATCCTGGCGCGCAGCGTGGTGCCGGATCTGAAAGAACTGGTGAGCACGGAAGCGCAGATCCAGAAAATGAGCCAGGATCTGCAGCTGGAAGCGCTGACGATCCAGAGCGAAACGCAGTTTCTGACGGGCATCAACAGCCAGGCGGCGAACGATTGCTTTAAAACGCTGATCGCGGCGATGCTGAGCCAGCGCACGATGAGCCTGGATTTTGTGACGACGAACTATaTGAGCCTGATCAGCGGCATGTGGCTGCTGACGGTGATCCCGAACGATATGTTTATCCGCGAAAGCCTGGTGGCGTGCCAGCTGGCGATCATCAACACGATCGTGTATCCGGCGTTTGGCatgCAGCGCATGCATTATCGCAACGGCGATCCGCAGACGCCGTTTCAGATCGCGGAACAGCAGATCCAGAACTTTCAGGTGGCGAACtGgCTGCATTTTGTGAACTATAACCAGTTTCGCCAGGTGGTGATCGATGGCGTGCTGAACCAGGTGCTGAACGATAACATCCGCAACGGCCATGTGGTGAACCAGCTGatGGAAGCGCTGAtGCAGCTGAGCCGCCAGCAGTTTCCGACGATGCCGGTGGATTATAAACGCAGCATCCAGCGCGGCATCCTGCTGCTGAGCAACCGCCTGGGCCAGCTGGTGGATCTGACGCGCCTGCTGAGCTATAACTATGAAACGCTGATGGCGTGCATCACGATGAACATGCAGCATGTGCAGACGCTGACGACGGAAAAACTGCAGCTGACGAGCGTGACGAGCCTGTGCATGCTGATCGGCAACGCGACGGTGATCCCGAGCCCGCAGACGCTGTTTCATTATTATAACGTGAACGTGAACTTTCATAGCAACTATAACGAACGCATCAACGATGCGGTGGCGATCATCACGGCGGCGAACCGCCTGAACCTGTATCAGAAAAAAATGAAAAGCATCGTGGAAGATTTTCTGAAACGCCTGCAGATCTTTGATGTGGCGCGCGTGCCGGATGATCAGATGTATCGCCTGCGCGATCGCCTGCGCCTGCTGCCGGTGGAAATCCGCCGCCTGGATATCTTTAACCTGATCGCGATGAACATGGAACAGATCGAACGCGCGAGCGATAAAATCGCGCAGGGCGTGATCATCGCGTATCGCGATATGCAGCTGGAACGCGATGAAATGTATGGCTATGTGAACATCGCGCGCAACCTGGATGGCTTTCAGCAGATCAACCTGGAAGAACTGATGCGCAGCGGCGATTATGCGCAGATCACGAACATGCTGCTGAACAACCAGCCGGTGGCGCTGGTGGGCGCGCTGCCGTTTATCACGGATAGCAGCGTGATCAGCCTGATCGCGAAACTGGATGCGACGGTGTTTGCGCAGATCGTGAAACTGCGCAAAGTGGATACGCTGAAACCGATCCTGTATAAAATCAACAGCGATAGCAACGATTTTTATCTGGTGGCGAACTATGATTGGATCCCGACGAGCACGACGAAAGTGTATAAACAAGTTCCACAACAATTTGATTTTAGAGCGTCAATGCATATGTTAACGTCTAACCTAACATTTACCGTATATTCAGATTTGCTTGCGTTCGTTTCAGCTGATACTGTTGAACCAATTAATGCTGTTGCTTTTGATAATATGCGCATCATGAACGAACTGTAAACGCCAACCCCATTGTGGAGATATGACC</w:t>
      </w:r>
    </w:p>
    <w:p w14:paraId="73755C08">
      <w:pPr>
        <w:ind w:left="105" w:hanging="105" w:hangingChars="50"/>
      </w:pPr>
    </w:p>
    <w:p w14:paraId="78A68078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VP3 </w:t>
      </w:r>
      <w:r>
        <w:rPr>
          <w:rFonts w:hint="eastAsia" w:eastAsia="宋体"/>
          <w:lang w:val="en-US" w:eastAsia="zh-CN"/>
        </w:rPr>
        <w:t>high GC</w:t>
      </w:r>
    </w:p>
    <w:p w14:paraId="47643F69">
      <w:pPr>
        <w:ind w:left="105" w:hanging="105" w:hangingChars="50"/>
        <w:rPr>
          <w:rFonts w:hint="eastAsia" w:eastAsia="宋体"/>
          <w:color w:val="FF0000"/>
          <w:lang w:eastAsia="zh-CN"/>
        </w:rPr>
      </w:pPr>
      <w:r>
        <w:rPr>
          <w:rFonts w:hint="eastAsia"/>
        </w:rPr>
        <w:t>GGCTATTAAAGCAGTACCAGTAGTGTGTTTTACCTCTGATGGTGTAAACATGAAAGTACTAGCTTTAAGACACAGTGTGGCTCAAGTGTATGCAGACACTCAAGTCTACGTTCATGATGATACAAAAGATAGTTATGAAAACGCTTTTTTAATCTCTAATCTTACGAcCCATaaTATTTTATACTTAAATTATAgCaTTaaAACGCTGGAAATCCTGAACAAAAGCGGCATCGCGGCGATCGCGCTGCAGAGCCTGGAAGAACTGTTTACGCTGATCCGCTGCAACTTTACGTATGATTATGAACTGGATATCATCTATCTGCATGATTATAGCTATTATACGAACAACGAAATCCGCACGGATCAGCATTGGATCACGAAAACGAACATCGAAGAATATCTGCTGCCGGGCTGGAAACTGACGTATGTGGGCTATAACGGCAGCGAAACGCGCGGCCATTATAACTTTAGCTTTAAATGCCAGAACGCGGCGACGGATGATGATCTGATCATCGAATATATCTATAGCGAAGCGCTGGATTTTCAGAACTTTATGCTGAAAAAAATCAAAGAACGCATGACGACGAGCCTGCCGATCGCGCGCCTGAGCAACCGCGTGTTTCGCGATAAACTGTTTCCGAGCCTGCTGAAAGAACATAAAAACGTGGTGAACGTGGGCCCGCGCAACGAAAGCATGTTTACGTTTCTGAACTATCCGACGATCAAACAGTTTAGCAACGGCGCGTATCTGGTGAAAGATACGATCAAACTGAAACAGGAACGCTGGCTGGGCAAACGCATCAGCCAGTTTGATATCGGCCAGTATAAAAACATGCTGAACGTGCTGACGGCGATCTATTATTATTATAACCTGTATAAAAGCAAACCGATCATCTATATGATCGGCAGCGCGCCGAGCTATTGGATCTATGATGTGCGCCATTATAGCGATTTTTTTTTTGAAACGTGGGATCCGCTGGATACGCCGTATAGCAGCATCCATCATAAAGAACTGTTTTTTATCAACGATGTGAAAAAACTGAAAGATAACAGCATCCTGTATATCGATATCCGCACGGATCGCGGCAACGCGGATTGGAAAAAATGGCGCAAAACGGTGGAAGAACAGACGATCAACAACCTGGATATCGCGTATGAATATCTGCGCACGGGCAAAGCGAAAGTGTGCTGCGTGAAAATGACGGCGATGGATCTGGAACTGCCGATCAGCGCGAAACTGCTGCATCATCCGACGACGGAAATCCGCAGCGAATTTTATCTGCTGCTGGATACGTGGGATCTGACGAACATCCGCCGCTTTATCCCGAAAGGCGTGCTGTATAGCTTTATCAACAACATCATCACGGAAAACGTGTTTATCCAGCAGCCGTTTAAAGTGAAAGTGCTGAACGATAGCTATATCGTGGCGCTGTATGCGCTGAGCAACGATTTTAACAACCGCAGCGAAGTGATCAAACTGATCAACAACCAGAAACAGAGCCTGATCACGGTGCGCATCAACAACACGTTTAAAGATGAACCGAAAGTGGGCTTTAAAAACATCTATGATtGGACGTTTCTGCCGACGGATTTTGATACGAAAGAAGCGATCATCACGAGCTATGATGGCTGCCTGGGCCTGTTTGGCCTGAGCATCAGCCTGGCGAGCAAACCGACGGGCAACAACCATCTGTTTATCCTGAGCGGCACGGATAAATATTATAAACTGGATCAGTTTGCGAACCATACGAGCATCAGCCGCCGCAGCCATCAGATCCGCTTTAGCGAAAGCGCGACGAGCTATAGCGGCTATATCTTTCGCGATCTGAGCAACAACAACTTTAACCTGATCGGCACGAACATCGAAAACAGCGTGAGCGGCCATGTGTATAACGCGCTGATCTATTATCGCTATAACTATAGCTTTGATCTGAAACGCTGGATCTATCTGCATAGCATCGATAAAGTGGATATCGAAGGCGGCAAATATTATGAACATGCGCCGATCGAACTGATCTATGCGTGCCGCAGCGCGAAAGAATTTGCGACGCTGCAGGATGATCTGACGGTGCTGCGCTATAGCAACGAAATCGAAAACTATATCAACACGGTGTATAGCATCACGTATGCGGATGATCCGAACTATTTTATCGGCATCCAGTTTCGCAACATCCCGTATAAATATGATGTGAAAATCCCGCATCTGACGTTTGGCGTGCTGCATATCAGCGATAACATGGTGCCGGATGTGATCGATATCCTGAAAATCATGAAAAACGAACTGTTTAAAATGGATATCACGACGAGCTATACGTATATGCTGAGCGATGGCATCTATGTGGCGAACGTGAGCGGCGTGCTGAGCACGTATTTTAAAATCTATAACGTGTTTTATAAAAATCAAATAACTTTTGGCCAATCCAGAATGTTTATTCCGCACATAACATTAAGCTTCAATAACATGAGAACAGTAAGGATAGAGACTACTAAATTACAAATTAAATCCATTTATTTAAGAAAGATTAAGGGTGATACAGTGTTTGATATGGTTGAGTGAGCTAAAAACTTAACACACTAGTCATGATGTGACC</w:t>
      </w:r>
    </w:p>
    <w:p w14:paraId="0ED1B7E5">
      <w:pPr>
        <w:ind w:left="105" w:hanging="105" w:hangingChars="50"/>
        <w:rPr>
          <w:color w:val="FF0000"/>
        </w:rPr>
      </w:pPr>
    </w:p>
    <w:p w14:paraId="5FC9FFC5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>SA11 VP</w:t>
      </w:r>
      <w:r>
        <w:rPr>
          <w:rFonts w:hint="eastAsia" w:eastAsia="宋体"/>
          <w:lang w:val="en-US" w:eastAsia="zh-CN"/>
        </w:rPr>
        <w:t>6</w:t>
      </w:r>
      <w:r>
        <w:t xml:space="preserve"> </w:t>
      </w:r>
      <w:r>
        <w:rPr>
          <w:rFonts w:hint="eastAsia" w:eastAsia="宋体"/>
          <w:lang w:val="en-US" w:eastAsia="zh-CN"/>
        </w:rPr>
        <w:t>high GC</w:t>
      </w:r>
    </w:p>
    <w:p w14:paraId="5DA26A7B">
      <w:pPr>
        <w:ind w:left="105" w:hanging="105" w:hangingChars="50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GCTTTTAAACGAAGTCTTCAACATGGATGTCCTATACTCTTTGTCAAAGACTCTTAAAGACGCTAGAGACAAAATTGTCGAAGGCACATTGTATTCTAACGTGAGTGATCTAATTCAACAATTTAATCAAATGATAATTACTATGAATGGAAATGAATTTCAAACTGGAGGAATCGGTAATTTGCCAATTAGAAACTGGAACTTTAACTTTGGCCTGCTGGGCACGACGCTGCTGAACCTGGATGCGAACTATGTGGAAACGGCGCGCAACACGATCGATTATTTTGTGGATTTTGTGGATAACGTGTGCATGGATGAAATGGTGCGCGAAAGCCAGCGCAACGGCATCGCGCCGCAGAGCGATAGCCTGCGCAAACTGAGCGCGATCAAATTTAAACGCATCAACTTTGATAACAGCAGCGAATATATCGAAAACTGGAACCTGCAGAACCGCCGCCAGCGCACGGGCTTTACGTTTCATAAACCGAACATCTTTCCGTATAGCGCGAGCTTTACGCTGAACCGCAGCCAGCCGGCGCATGATAACCTGATGGGCACGATGTGGCTGAACGCGGGCAGCGAAATCCAGGTGGCGGGCTTTGATTATAGCTGCGCGATCAACGCGCCGGCGAACATCCAGCAGTTTGAACATATCGTGCCGCTGCGCCGCGTGCTGACGACGGCGACGATCACGCTGCTGCCGGATGCGGAACGCTTTAGCTTTCCGCGCGTGATCAACAGCGCGGATGGCGCGACGACGTGGTTTTTTAACCCGGTGATCCTGCGCCCGAACAACGTGGAAGTGGAATTTCTGCTGAACGGCCAGATCATCAACACGTATCAGGCGCGCTTTGGCACGATCGTGGCGCGCAACTTTGATACGATCCGCCTGAGCTTTCAGCTGATGCGCCCGCCGAACATGACGCCGGCGGTGGCGGTGCTGTTTCCGAACGCGCAGCCGTTTGAACATCATGCGACGGTGGGCCTGACGCTGCGCATCGAAAGCGCGGTGTGCGAAAGCGTGCTGGCGGATGCGAGCGAAACGCTGCTGGCGAACGTGACGAGCGTGCGCCAGGAATATGCGATCCCGGTGGGCCCGGTGTTTCCGCCGGGCATGAACTGGACGGATCTGATCACGAACTATAGCCCGAGCAGGGAGGACAATTTGCAACGCGTATTTACAGTGGCTTCCATTAGAAGCATGCTCATTAAATGAGGACCAAGCTAACAACTTGGTATCCAACTTTGGTGAGTATGTAGCTATATCAAGCTGTTTGAACTCTGTAAGTAAGGATGCGTATACGCATTCGCTACACAGAGTAATCACTCAGATGGTATAGTGAGAGGATGTGACC</w:t>
      </w:r>
    </w:p>
    <w:p w14:paraId="2DEED973">
      <w:pPr>
        <w:rPr>
          <w:color w:val="FF0000"/>
        </w:rPr>
      </w:pPr>
    </w:p>
    <w:p w14:paraId="6055E151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2</w:t>
      </w:r>
      <w:r>
        <w:t xml:space="preserve"> </w:t>
      </w:r>
      <w:r>
        <w:rPr>
          <w:rFonts w:hint="eastAsia" w:eastAsia="宋体"/>
          <w:lang w:val="en-US" w:eastAsia="zh-CN"/>
        </w:rPr>
        <w:t>high GC</w:t>
      </w:r>
    </w:p>
    <w:p w14:paraId="4DC1E2C6">
      <w:pPr>
        <w:ind w:left="105" w:hanging="105" w:hangingChars="50"/>
        <w:rPr>
          <w:rFonts w:hint="eastAsia" w:eastAsia="宋体"/>
          <w:color w:val="FF0000"/>
          <w:lang w:eastAsia="zh-CN"/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GCTTTTAAAGCGTCTCAGTCGCCGTTTGAGCCTTGCGGTGTAGCCATGGCTGAGCTAGCTTGCTTTTGCTATCCTCATTTGGAGAATGATAGCTATAAATTTATCCCGTTTAACAACCTGGCGATCAAAGCGATGCTGACGGCGAAAGTGGATAAAAAAGATATGGATAAATTTTATGATAGCATCATCTATGGCATCGCGCCGCCGCCGCAGTTTAAAAAACGCTATAACACGAACGATAACAGCCGCGGCATGAACTTTGAAACGATCATGTTTACGAAAGTGGCGATGCTGATCTGCGAAGCGCTGAACAGCCTGAAAGTGACGCAGGCGAACGTGAGCAACGTGCTGAGCCGCGTGGTGAGCATCCGCCATCTGGAAAACCTGGTGATCCGCAAAGAAAACCCGCAGGATATCCTGTTTCATAGCAAAGATCTGCTGCTGAAAAGCACGCTGATCGCGATCGGCCAGAGCAAAGAAATCGAAACGACGATCACGGCGGAAGGCGGCGAAATCGTGTTTCAGAACGCGGCGTTTACGATGTGGAAACTGACGTATCTGGAACATCAGCTGATGCCGATCCTGGATCAGAACTTTATCGAATATAAAGTGACGCTGAACGAAGATAAACCGATCAGCGATGTGCATGTGAAAGAACTGGTGGCGGAACTGCGCTGGCAGTATAACAAATTTGCGGTGATCACGCATGGCAAAGGCCATTATCGCATCGTGAAATATAGCAGCGTGGCGAACCATGCGGATCGCGTGTATGCGACGTTTAAAAGCAACGTGAAAACGGGCGTGAACAACGATTTTAACCTGCTGGATCAGCGCATCATCTGGCAGAACTGGTATGCGTTTACGAGCAGCATGAAACAGGGCAACACGCTGGATGTGTGCAAACGCCTGCTGTTTCAGAAAATGAAACCGGAAAAAAACCCGTTTAAAGGCCTGAGCACGGATAGAAAAATGGACGAAGTTTCTCAAGTTGGCGTTTAATTCGCTATCAATTTGAGGATGATGATGGCTTAGCAAGAATAGAAAGCGCTTATGTGACC</w:t>
      </w:r>
    </w:p>
    <w:p w14:paraId="36920D1D">
      <w:pPr>
        <w:rPr>
          <w:color w:val="FF0000"/>
        </w:rPr>
      </w:pPr>
    </w:p>
    <w:p w14:paraId="7949151E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3</w:t>
      </w:r>
      <w:r>
        <w:t xml:space="preserve"> </w:t>
      </w:r>
      <w:r>
        <w:rPr>
          <w:rFonts w:hint="eastAsia" w:eastAsia="宋体"/>
          <w:lang w:val="en-US" w:eastAsia="zh-CN"/>
        </w:rPr>
        <w:t>high GC</w:t>
      </w:r>
    </w:p>
    <w:p w14:paraId="59BE6F18">
      <w:pPr>
        <w:ind w:left="105" w:hanging="105" w:hangingChars="50"/>
        <w:rPr>
          <w:rFonts w:hint="eastAsia" w:eastAsia="宋体"/>
          <w:color w:val="FF0000"/>
          <w:lang w:eastAsia="zh-CN"/>
        </w:rPr>
      </w:pPr>
      <w:r>
        <w:rPr>
          <w:rFonts w:hint="eastAsia" w:eastAsiaTheme="minorEastAsia"/>
          <w:caps/>
          <w:smallCaps w:val="0"/>
          <w:color w:val="000000" w:themeColor="text1"/>
          <w:sz w:val="21"/>
          <w14:textFill>
            <w14:solidFill>
              <w14:schemeClr w14:val="tx1"/>
            </w14:solidFill>
          </w14:textFill>
        </w:rPr>
        <w:t>ggcatttaatgcttttcagtggttgatgctcaagatggagtctacgcaacagatggccgtctcaattattaactcttcttttgaagctgcagttgtagctGCGACGAGCGCGCTGGAAAACatgGGCATCGAATATGATTATCAGGATATCTATAGCCGCGTGAAAAACAAATTTGATTTTGTGatgGATGATAGCGGCGTGAAAAACAACCTGATCGGCAAAGCGATCACGATCGATCAGGCGCTGAACAACAAATTTGGCAGCGCGATCCGCAACCGCAACtggCTGGCGGATACGAGCCGCGCGGCGAAACTGGATGAAGATGTGAACAAACTGCGCatgatgCTGAGCAGCAAAGGCATCGATCAGAAAatgCGCGTGCTGAACGCGTGCTTTAGCGTGAAACGCATCCCGGGCAAAAGCAGCAGCATCATCAAATGCACGAAACTGatgCGCGATAAACTGGAACGCGGCGAAGTGGAAGTGGATGATAGCTTTGTGGATGAAAAAatgGAAGTGGATACGATCGATtggAAAAGCCGCTATGAACAGCTGGAACAGCGCTTTGAAAGCCTGAAAAGCCGCGTGAACGAAAAATATAACAACtggGTGCTGAAAGCGCGCAAAatgAACGAAAACatgCATAGCCTGCAGAACGTGATCAGCCAGCAGCAGGCGCATATCGCGGAACTGCAGGTGTATAACAACAAACTGGAACGCGATCTGCAGAACAAAATCGGCAGCCTGACGAGCAGCATCGAAtggTATCTGCGCAGCatgGAACTGGATCCGGAAATCAAAGCGGATATCGAACAGCAGATCAACAGCATCGATGCGATCAACCCGCTGCATGCGTTTGATGATCTGGAAAGCGTGATCCGCAACCTGATCAGCGATTATGATAAACTGTTTCTGatgTTTAAAGGCCTGATCCAGCGCTGCAACTATCAGTATAGCTTTGGCTGCGAAtaaccattttgatacatgttgaacaatcaaatacagtgttagtatgttgtcatctatgcataaccctctatgagcacaatagttaaaagctaacactgtcaaaaacctaaatggctataggggcgttatgtggcc</w:t>
      </w:r>
    </w:p>
    <w:p w14:paraId="4078E9E3">
      <w:pPr>
        <w:rPr>
          <w:color w:val="FF0000"/>
        </w:rPr>
      </w:pPr>
    </w:p>
    <w:p w14:paraId="06A68128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4</w:t>
      </w:r>
      <w:r>
        <w:t xml:space="preserve"> </w:t>
      </w:r>
      <w:r>
        <w:rPr>
          <w:rFonts w:hint="eastAsia" w:eastAsia="宋体"/>
          <w:lang w:val="en-US" w:eastAsia="zh-CN"/>
        </w:rPr>
        <w:t>high GC</w:t>
      </w:r>
    </w:p>
    <w:p w14:paraId="08B45CAD">
      <w:pPr>
        <w:ind w:left="105" w:hanging="105" w:hangingChars="50"/>
        <w:rPr>
          <w:rFonts w:hint="eastAsia" w:eastAsia="宋体"/>
          <w:color w:val="FF0000"/>
          <w:lang w:eastAsia="zh-CN"/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GCTTTTAAAAGTTCTGTTCCGAGAGAGCGCGTGCGGAAAGATGGAAAAGCTTACCGACCTCAATTATACATTGAGTGTAATCACTCTAATGAACAATACACTGCATACGATCCTGGAAGATCCGGGCATGGCGTATTTTCCGTATATCGCGAGCGTGCTGACGGTGCTGTTTGCGCTGCATAAAGCGAGCATCCCGACGATGAAAATCGCGCTGAAAACGAGCAAATGCAGCTATAAAGTGGTGAAATATTGCATCGTGACGATCTTTAACACGCTGCTGAAACTGGCGGGCTATAAAGAACAGATCACGACGAAAGATGAAATCGAAAAACAGATGGATCGCGTGGTGAAAGAAATGCGCCGCCAGCTGGAAATGATCGATAAACTGACGACGCGCGAAATCGAACAGGTGGAACTGCTGAAACGCATCTATGATAAACTGACGGTGCAGACGACGGGCGAAATCGATATGACGAAAGAAATCAACCAGAAAAACGTGCGCACGCTGGAAGAATGGGAAAGCGGCAAAAACCCGTATGAACCGCGCGAAGTGACGGCGGCGATGTAAGAGGTTGAGCTGCCGTCGACTGTCCTCGGAAGCGGCGGAGTTCTTTACAGTAAGCACCATCGGACCTGATGGCTGACTGAGAAGCCACAGTCAGCCATATCGCGTGTGGCTCAAGCCTTAATCCCGTTTAACCAATCCGGTCAGCACCGGACGTTAATGGAAGGAACGGTCTTAATGTGACC</w:t>
      </w:r>
    </w:p>
    <w:p w14:paraId="7DE95208">
      <w:pPr>
        <w:rPr>
          <w:color w:val="FF0000"/>
        </w:rPr>
      </w:pPr>
    </w:p>
    <w:p w14:paraId="40C0A1EE">
      <w:pPr>
        <w:ind w:left="105" w:hanging="105" w:hangingChars="50"/>
        <w:rPr>
          <w:rFonts w:hint="default" w:eastAsia="宋体"/>
          <w:lang w:val="en-US" w:eastAsia="zh-CN"/>
        </w:rPr>
      </w:pPr>
      <w:r>
        <w:rPr>
          <w:rFonts w:hint="eastAsia"/>
        </w:rPr>
        <w:t>&gt;</w:t>
      </w:r>
      <w:r>
        <w:t xml:space="preserve">SA11 </w:t>
      </w:r>
      <w:r>
        <w:rPr>
          <w:rFonts w:hint="eastAsia" w:eastAsia="宋体"/>
          <w:lang w:val="en-US" w:eastAsia="zh-CN"/>
        </w:rPr>
        <w:t>NSP5</w:t>
      </w:r>
      <w:r>
        <w:t xml:space="preserve"> </w:t>
      </w:r>
      <w:r>
        <w:rPr>
          <w:rFonts w:hint="eastAsia" w:eastAsia="宋体"/>
          <w:lang w:val="en-US" w:eastAsia="zh-CN"/>
        </w:rPr>
        <w:t>high GC</w:t>
      </w:r>
    </w:p>
    <w:p w14:paraId="65312E61">
      <w:pPr>
        <w:ind w:left="105" w:hanging="105" w:hangingChars="50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GGCTTTTAAAGCGCTACAGTGATGTCTCTCAGTATTGACGTGACGAGTCTTCCTTCTATTCCTTCAACTATATATAAGAATGAATCGTCTTCAACAACGTCAACGCTGAGCGGCAAAAGCATCGGCCGCAGCGAACAGTATATCAGCCCGGATGCGGAAGCGTTTAACAAATATATGCTGAGCAAAAGCCCGGAAGATATCGGCCCGAGCGATAGCGCGAGCAACGATCCGCTGACGAGCTTTAGCATCCGCAGCAACGCGGTGAAAACGAACGCGGATGCGGGCGTGAGCATGGATAGCAGCGCGCAGAGCCGCCCGAGCAGCAACGTGGGCTGCGATCAGGTGGATTTTAGCCTGAACAAAGGCCTGAAAGTGAAAGCGAACCTGGATAGCAGCATCAGCATCAGCACGGATACGAAAAAAGAAAAAAGCAAACAGAACCATAAAAGCCGCAAACATTATCCGCGCATCGAAGCGGAAAGCGATAGCGATGATTATGTGCTGGATGATAGCGATAGCGATGATGGCAAATGCAAAAACTGCAAATATAAAAAAAAATATTTTGCGTTAAGAATGAGAATGAAACAAGTCGCAATGCAATTGATTGAAGATTTGTAAGTCTGACCTGGGAACACACTAGGGAGCTCCCCACTCCCGTTTTGTGACC</w:t>
      </w:r>
    </w:p>
    <w:p w14:paraId="5120BF6D">
      <w:pPr>
        <w:ind w:left="105" w:hanging="105" w:hangingChars="50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125E4CBA">
      <w:pP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panose1 w:val="02020400000000000000"/>
    <w:charset w:val="80"/>
    <w:family w:val="auto"/>
    <w:pitch w:val="default"/>
    <w:sig w:usb0="800002E7" w:usb1="2AC7FCFF" w:usb2="00000012" w:usb3="00000000" w:csb0="200200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441786"/>
    <w:rsid w:val="00F211CB"/>
    <w:rsid w:val="00FD1109"/>
    <w:rsid w:val="034C6E33"/>
    <w:rsid w:val="0D7305E2"/>
    <w:rsid w:val="152E5CF7"/>
    <w:rsid w:val="21AF0D34"/>
    <w:rsid w:val="389600D6"/>
    <w:rsid w:val="58533D5D"/>
    <w:rsid w:val="5A48028C"/>
    <w:rsid w:val="687A1374"/>
    <w:rsid w:val="6E9E32F6"/>
    <w:rsid w:val="744D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07</Words>
  <Characters>27361</Characters>
  <Lines>66</Lines>
  <Paragraphs>18</Paragraphs>
  <TotalTime>12</TotalTime>
  <ScaleCrop>false</ScaleCrop>
  <LinksUpToDate>false</LinksUpToDate>
  <CharactersWithSpaces>2752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9:00:00Z</dcterms:created>
  <dc:creator>小瀧　将裕</dc:creator>
  <cp:lastModifiedBy>Chen</cp:lastModifiedBy>
  <dcterms:modified xsi:type="dcterms:W3CDTF">2026-06-10T09:4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ExMThiYzliZDQ1N2Y1ZjJjZjQxNmI1ZDc4ZTlhZjQiLCJ1c2VySWQiOiIxMjA1MzM3NzU2In0=</vt:lpwstr>
  </property>
  <property fmtid="{D5CDD505-2E9C-101B-9397-08002B2CF9AE}" pid="3" name="KSOProductBuildVer">
    <vt:lpwstr>2052-12.1.0.26895</vt:lpwstr>
  </property>
  <property fmtid="{D5CDD505-2E9C-101B-9397-08002B2CF9AE}" pid="4" name="ICV">
    <vt:lpwstr>A4876573638A49B4B520BA36E36C264C_13</vt:lpwstr>
  </property>
</Properties>
</file>